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4D81B" w14:textId="77777777" w:rsidR="00C86C0E" w:rsidRDefault="00C86C0E" w:rsidP="00C86C0E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i/>
          <w:iCs/>
          <w:color w:val="7F7F7F" w:themeColor="text1" w:themeTint="80"/>
          <w:sz w:val="24"/>
          <w:szCs w:val="24"/>
          <w:lang w:val="en-GB" w:eastAsia="pl-PL"/>
        </w:rPr>
      </w:pPr>
      <w:r w:rsidRPr="00202E8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pl-PL"/>
        </w:rPr>
        <w:t>Supplementary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pl-PL"/>
        </w:rPr>
        <w:t xml:space="preserve"> material</w:t>
      </w:r>
    </w:p>
    <w:p w14:paraId="612386EE" w14:textId="7E1139A5" w:rsidR="00C86C0E" w:rsidRDefault="00C86C0E" w:rsidP="00C86C0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2D367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DD curves, calculated using each of the analysed algorithm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2D367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each CT reconstruction and for each inser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2AFC53DF" w14:textId="77777777" w:rsidR="00C86C0E" w:rsidRDefault="00C86C0E" w:rsidP="00C86C0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D2A4BB5" w14:textId="585AF978" w:rsidR="00C86C0E" w:rsidRPr="00DC47E4" w:rsidRDefault="00C86C0E" w:rsidP="00C86C0E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DC47E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1. Titan</w:t>
      </w:r>
      <w:r w:rsidR="0013219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ium</w:t>
      </w:r>
    </w:p>
    <w:p w14:paraId="4AA73359" w14:textId="77777777" w:rsidR="00C86C0E" w:rsidRDefault="00C86C0E" w:rsidP="00C86C0E">
      <w:pP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pl-PL"/>
        </w:rPr>
      </w:pPr>
      <w:r>
        <w:rPr>
          <w:rFonts w:ascii="Times New Roman" w:eastAsia="Times New Roman" w:hAnsi="Times New Roman" w:cs="Times New Roman"/>
          <w:bCs/>
          <w:noProof/>
          <w:color w:val="000000" w:themeColor="text1"/>
          <w:sz w:val="24"/>
          <w:szCs w:val="24"/>
          <w:lang w:val="en-GB" w:eastAsia="en-GB"/>
        </w:rPr>
        <w:drawing>
          <wp:inline distT="0" distB="0" distL="0" distR="0" wp14:anchorId="386E11AA" wp14:editId="71A874E8">
            <wp:extent cx="4345191" cy="3424136"/>
            <wp:effectExtent l="0" t="0" r="0" b="508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4665" cy="3471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9B9F2" w14:textId="77777777" w:rsidR="00C86C0E" w:rsidRDefault="00C86C0E" w:rsidP="00C86C0E">
      <w:pP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pl-PL"/>
        </w:rPr>
      </w:pPr>
    </w:p>
    <w:p w14:paraId="720F3FDE" w14:textId="77777777" w:rsidR="00C86C0E" w:rsidRPr="00DC47E4" w:rsidRDefault="00C86C0E" w:rsidP="00C86C0E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pl-PL"/>
        </w:rPr>
      </w:pPr>
      <w:r w:rsidRPr="00DC47E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pl-PL"/>
        </w:rPr>
        <w:t>S2. Alloy600</w:t>
      </w:r>
    </w:p>
    <w:p w14:paraId="4E122860" w14:textId="77777777" w:rsidR="00C86C0E" w:rsidRDefault="00C86C0E" w:rsidP="00C86C0E">
      <w:pPr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bCs/>
          <w:noProof/>
          <w:color w:val="000000" w:themeColor="text1"/>
          <w:sz w:val="24"/>
          <w:szCs w:val="24"/>
          <w:lang w:val="en-GB" w:eastAsia="en-GB"/>
        </w:rPr>
        <w:drawing>
          <wp:inline distT="0" distB="0" distL="0" distR="0" wp14:anchorId="6699D36D" wp14:editId="3650F336">
            <wp:extent cx="4328808" cy="3425064"/>
            <wp:effectExtent l="0" t="0" r="1905" b="4445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az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0565" cy="3434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3C71D" w14:textId="77777777" w:rsidR="00C86C0E" w:rsidRDefault="00C86C0E" w:rsidP="00C86C0E">
      <w:pPr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pl-PL"/>
        </w:rPr>
      </w:pPr>
    </w:p>
    <w:p w14:paraId="0B1A6E04" w14:textId="77777777" w:rsidR="00C86C0E" w:rsidRDefault="00C86C0E" w:rsidP="00C86C0E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pl-PL"/>
        </w:rPr>
      </w:pPr>
      <w:r w:rsidRPr="00920B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pl-PL"/>
        </w:rPr>
        <w:t>S3. Tungsten</w:t>
      </w:r>
    </w:p>
    <w:p w14:paraId="0FFB5810" w14:textId="77777777" w:rsidR="00C86C0E" w:rsidRPr="00920BBA" w:rsidRDefault="00C86C0E" w:rsidP="00C86C0E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pl-PL"/>
        </w:rPr>
      </w:pPr>
      <w:r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en-GB" w:eastAsia="en-GB"/>
        </w:rPr>
        <w:drawing>
          <wp:inline distT="0" distB="0" distL="0" distR="0" wp14:anchorId="5A8F26B2" wp14:editId="40CC70D4">
            <wp:extent cx="4425952" cy="3511685"/>
            <wp:effectExtent l="0" t="0" r="0" b="635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az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278" cy="3546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B058E" w14:textId="77777777" w:rsidR="006B20AF" w:rsidRDefault="006B20AF"/>
    <w:sectPr w:rsidR="006B20AF" w:rsidSect="00905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C0E"/>
    <w:rsid w:val="000A7F87"/>
    <w:rsid w:val="00132190"/>
    <w:rsid w:val="006B20AF"/>
    <w:rsid w:val="00A83891"/>
    <w:rsid w:val="00C86C0E"/>
    <w:rsid w:val="00D9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CE504DB"/>
  <w15:chartTrackingRefBased/>
  <w15:docId w15:val="{4CC310C9-B6F0-DD40-B9F7-AFAEEFD30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86C0E"/>
    <w:pPr>
      <w:spacing w:after="160" w:line="259" w:lineRule="auto"/>
    </w:pPr>
    <w:rPr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</Words>
  <Characters>159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Piotrowski</dc:creator>
  <cp:keywords/>
  <dc:description/>
  <cp:lastModifiedBy>Tomasz Piotrowski</cp:lastModifiedBy>
  <cp:revision>2</cp:revision>
  <dcterms:created xsi:type="dcterms:W3CDTF">2022-01-27T14:33:00Z</dcterms:created>
  <dcterms:modified xsi:type="dcterms:W3CDTF">2022-02-18T09:50:00Z</dcterms:modified>
</cp:coreProperties>
</file>